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D4009" w14:textId="75B3372C" w:rsidR="00446E2A" w:rsidRPr="00A15B5C" w:rsidRDefault="00A15B5C" w:rsidP="00A15B5C">
      <w:pPr>
        <w:spacing w:line="360" w:lineRule="auto"/>
        <w:ind w:leftChars="-202" w:left="-424" w:rightChars="-230" w:right="-483"/>
        <w:jc w:val="center"/>
        <w:rPr>
          <w:rFonts w:ascii="Times New Roman" w:hAnsi="Times New Roman" w:cs="Times New Roman"/>
        </w:rPr>
      </w:pPr>
      <w:r w:rsidRPr="00723133">
        <w:rPr>
          <w:rFonts w:ascii="Times New Roman" w:hAnsi="Times New Roman" w:cs="Times New Roman"/>
          <w:b/>
          <w:bCs/>
        </w:rPr>
        <w:t xml:space="preserve">Table </w:t>
      </w:r>
      <w:r w:rsidR="00723133">
        <w:rPr>
          <w:rFonts w:ascii="Times New Roman" w:hAnsi="Times New Roman" w:cs="Times New Roman" w:hint="eastAsia"/>
          <w:b/>
          <w:bCs/>
        </w:rPr>
        <w:t>S</w:t>
      </w:r>
      <w:r w:rsidR="00B541F1">
        <w:rPr>
          <w:rFonts w:ascii="Times New Roman" w:hAnsi="Times New Roman" w:cs="Times New Roman" w:hint="eastAsia"/>
          <w:b/>
          <w:bCs/>
        </w:rPr>
        <w:t>3</w:t>
      </w:r>
      <w:r w:rsidRPr="00A15B5C">
        <w:rPr>
          <w:rFonts w:ascii="Times New Roman" w:hAnsi="Times New Roman" w:cs="Times New Roman"/>
        </w:rPr>
        <w:t xml:space="preserve"> </w:t>
      </w:r>
      <w:r w:rsidR="00FA1DE1">
        <w:rPr>
          <w:rFonts w:ascii="Times New Roman" w:hAnsi="Times New Roman" w:cs="Times New Roman" w:hint="eastAsia"/>
        </w:rPr>
        <w:t xml:space="preserve">Pools of conspecific </w:t>
      </w:r>
      <w:r w:rsidR="00723133" w:rsidRPr="00723133">
        <w:rPr>
          <w:rFonts w:ascii="Times New Roman" w:hAnsi="Times New Roman" w:cs="Times New Roman" w:hint="eastAsia"/>
        </w:rPr>
        <w:t>midges</w:t>
      </w:r>
      <w:r w:rsidR="00FA1DE1" w:rsidRPr="00FA1DE1">
        <w:rPr>
          <w:rFonts w:ascii="Times New Roman" w:hAnsi="Times New Roman" w:cs="Times New Roman" w:hint="eastAsia"/>
          <w:iCs/>
        </w:rPr>
        <w:t xml:space="preserve"> detected by </w:t>
      </w:r>
      <w:r w:rsidRPr="00A15B5C">
        <w:rPr>
          <w:rFonts w:ascii="Times New Roman" w:hAnsi="Times New Roman" w:cs="Times New Roman"/>
        </w:rPr>
        <w:t>RT-qPCR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851"/>
        <w:gridCol w:w="1134"/>
        <w:gridCol w:w="1134"/>
        <w:gridCol w:w="227"/>
        <w:gridCol w:w="851"/>
        <w:gridCol w:w="851"/>
        <w:gridCol w:w="858"/>
        <w:gridCol w:w="222"/>
        <w:gridCol w:w="831"/>
        <w:gridCol w:w="836"/>
        <w:gridCol w:w="856"/>
        <w:gridCol w:w="227"/>
        <w:gridCol w:w="851"/>
        <w:gridCol w:w="851"/>
        <w:gridCol w:w="856"/>
      </w:tblGrid>
      <w:tr w:rsidR="00BA484D" w:rsidRPr="00297D41" w14:paraId="389F172B" w14:textId="36B3BCD2" w:rsidTr="00723133">
        <w:trPr>
          <w:tblHeader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7B3291" w14:textId="19C6408F" w:rsidR="00BA484D" w:rsidRPr="00BA484D" w:rsidRDefault="00BA484D" w:rsidP="00A15B5C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 w:rsidRPr="00BA484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3BDEC8" w14:textId="26622872" w:rsidR="00BA484D" w:rsidRPr="00BA484D" w:rsidRDefault="00BA484D" w:rsidP="00A15B5C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 w:rsidRPr="00BA484D">
              <w:rPr>
                <w:rFonts w:ascii="Times New Roman" w:hAnsi="Times New Roman" w:cs="Times New Roman" w:hint="eastAsia"/>
              </w:rPr>
              <w:t>Status</w:t>
            </w:r>
            <w:r w:rsidR="00723133">
              <w:rPr>
                <w:rFonts w:ascii="Times New Roman" w:hAnsi="Times New Roman" w:cs="Times New Roman" w:hint="eastAsia"/>
              </w:rPr>
              <w:t xml:space="preserve"> </w:t>
            </w:r>
            <w:r w:rsidR="00723133" w:rsidRPr="0072313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421FC" w14:textId="4DBE041F" w:rsidR="00BA484D" w:rsidRPr="00BA484D" w:rsidRDefault="00BA484D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BA484D">
              <w:rPr>
                <w:rFonts w:ascii="Times New Roman" w:hAnsi="Times New Roman" w:cs="Times New Roman" w:hint="eastAsia"/>
              </w:rPr>
              <w:t xml:space="preserve">The number of </w:t>
            </w:r>
            <w:r w:rsidRPr="00BA484D">
              <w:rPr>
                <w:rFonts w:ascii="Times New Roman" w:hAnsi="Times New Roman" w:cs="Times New Roman"/>
              </w:rPr>
              <w:t>tested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C15EF3" w14:textId="222D9399" w:rsidR="00BA484D" w:rsidRPr="00BA484D" w:rsidRDefault="00BA484D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02D6E31" w14:textId="7F2D9494" w:rsidR="00BA484D" w:rsidRPr="00BA484D" w:rsidRDefault="00BA484D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BA484D">
              <w:rPr>
                <w:rFonts w:ascii="Times New Roman" w:hAnsi="Times New Roman" w:cs="Times New Roman"/>
              </w:rPr>
              <w:t>C</w:t>
            </w:r>
            <w:r w:rsidRPr="00BA484D">
              <w:rPr>
                <w:rFonts w:ascii="Times New Roman" w:hAnsi="Times New Roman" w:cs="Times New Roman" w:hint="eastAsia"/>
              </w:rPr>
              <w:t>q</w:t>
            </w:r>
            <w:r w:rsidRPr="00BA484D">
              <w:rPr>
                <w:rFonts w:ascii="Times New Roman" w:hAnsi="Times New Roman" w:cs="Times New Roman"/>
              </w:rPr>
              <w:t xml:space="preserve"> ≤ 3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7D8A0B" w14:textId="77777777" w:rsidR="00BA484D" w:rsidRPr="00BA484D" w:rsidRDefault="00BA484D" w:rsidP="00A15B5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235D9FBD" w14:textId="6BF5EE2E" w:rsidR="00BA484D" w:rsidRPr="00BA484D" w:rsidRDefault="00BA484D" w:rsidP="00BA484D">
            <w:pPr>
              <w:spacing w:line="360" w:lineRule="auto"/>
              <w:ind w:leftChars="-1" w:left="-2" w:rightChars="-15" w:right="-31"/>
              <w:jc w:val="center"/>
              <w:rPr>
                <w:rFonts w:ascii="Times New Roman" w:hAnsi="Times New Roman" w:cs="Times New Roman"/>
              </w:rPr>
            </w:pPr>
            <w:r w:rsidRPr="00BA484D">
              <w:rPr>
                <w:rFonts w:ascii="Times New Roman" w:hAnsi="Times New Roman" w:cs="Times New Roman"/>
              </w:rPr>
              <w:t>30 &lt; C</w:t>
            </w:r>
            <w:r w:rsidRPr="00BA484D">
              <w:rPr>
                <w:rFonts w:ascii="Times New Roman" w:hAnsi="Times New Roman" w:cs="Times New Roman" w:hint="eastAsia"/>
              </w:rPr>
              <w:t>q</w:t>
            </w:r>
            <w:r w:rsidRPr="00BA484D">
              <w:rPr>
                <w:rFonts w:ascii="Times New Roman" w:hAnsi="Times New Roman" w:cs="Times New Roman"/>
              </w:rPr>
              <w:t xml:space="preserve"> ≤ </w:t>
            </w:r>
            <w:r w:rsidRPr="00BA484D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5D3875" w14:textId="77777777" w:rsidR="00BA484D" w:rsidRPr="00BA484D" w:rsidRDefault="00BA484D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285FA5B3" w14:textId="4FD3CA44" w:rsidR="00BA484D" w:rsidRPr="00297D41" w:rsidRDefault="00BA484D" w:rsidP="00BA484D">
            <w:pPr>
              <w:spacing w:line="360" w:lineRule="auto"/>
              <w:ind w:leftChars="-1" w:left="-2" w:rightChars="-15" w:right="-31"/>
              <w:jc w:val="center"/>
              <w:rPr>
                <w:rFonts w:ascii="Times New Roman" w:hAnsi="Times New Roman" w:cs="Times New Roman"/>
              </w:rPr>
            </w:pPr>
            <w:r w:rsidRPr="00BA484D">
              <w:rPr>
                <w:rFonts w:ascii="Times New Roman" w:hAnsi="Times New Roman" w:cs="Times New Roman"/>
              </w:rPr>
              <w:t>C</w:t>
            </w:r>
            <w:r w:rsidRPr="00BA484D">
              <w:rPr>
                <w:rFonts w:ascii="Times New Roman" w:hAnsi="Times New Roman" w:cs="Times New Roman" w:hint="eastAsia"/>
              </w:rPr>
              <w:t>q</w:t>
            </w:r>
            <w:r w:rsidRPr="00BA484D">
              <w:rPr>
                <w:rFonts w:ascii="Times New Roman" w:hAnsi="Times New Roman" w:cs="Times New Roman"/>
              </w:rPr>
              <w:t xml:space="preserve"> </w:t>
            </w:r>
            <w:r w:rsidRPr="00BA484D">
              <w:rPr>
                <w:rFonts w:ascii="Times New Roman" w:hAnsi="Times New Roman" w:cs="Times New Roman" w:hint="eastAsia"/>
              </w:rPr>
              <w:t>&gt;</w:t>
            </w:r>
            <w:r w:rsidRPr="00BA484D">
              <w:rPr>
                <w:rFonts w:ascii="Times New Roman" w:hAnsi="Times New Roman" w:cs="Times New Roman"/>
              </w:rPr>
              <w:t xml:space="preserve"> </w:t>
            </w:r>
            <w:r w:rsidRPr="00BA484D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FE0981" w:rsidRPr="00FA1DE1" w14:paraId="55278535" w14:textId="78647C98" w:rsidTr="00723133">
        <w:trPr>
          <w:tblHeader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899A6" w14:textId="24D4FBA2" w:rsidR="00FE0981" w:rsidRPr="00555486" w:rsidRDefault="00FE0981" w:rsidP="00A15B5C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F5F30" w14:textId="1E2F7DA5" w:rsidR="00FE0981" w:rsidRPr="00FA1DE1" w:rsidRDefault="00FE0981" w:rsidP="00A15B5C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B44A7" w14:textId="311C7D9C" w:rsidR="00FE0981" w:rsidRPr="00FA1DE1" w:rsidRDefault="00FE0981" w:rsidP="00A15B5C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ol</w:t>
            </w:r>
            <w:r w:rsidR="00723133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E11D2" w14:textId="3641083B" w:rsidR="00FE0981" w:rsidRPr="00FA1DE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ges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CBEE9" w14:textId="6D188C5F" w:rsidR="00FE0981" w:rsidRPr="00FA1DE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338DB36" w14:textId="27647582" w:rsidR="00FE0981" w:rsidRPr="00FA1DE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BTV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2ED193C" w14:textId="7A6DAE8E" w:rsidR="00FE0981" w:rsidRPr="00FA1DE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PALV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</w:tcPr>
          <w:p w14:paraId="2CEDD2F0" w14:textId="531121C8" w:rsidR="00FE0981" w:rsidRPr="00FA1DE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TIBOV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3065E" w14:textId="77777777" w:rsidR="00FE0981" w:rsidRPr="00FA1DE1" w:rsidRDefault="00FE0981" w:rsidP="00A15B5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</w:tcPr>
          <w:p w14:paraId="3AC2073F" w14:textId="1A25B0F9" w:rsidR="00FE0981" w:rsidRPr="00FA1DE1" w:rsidRDefault="00FE0981" w:rsidP="00A15B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BTV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14:paraId="5ACBBD3C" w14:textId="0670C60B" w:rsidR="00FE0981" w:rsidRPr="00FA1DE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PALV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17D2A693" w14:textId="6F42E115" w:rsidR="00FE0981" w:rsidRPr="00FA1DE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TIBOV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8F62A" w14:textId="77777777" w:rsidR="00FE0981" w:rsidRPr="00FA1DE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E8FE4AA" w14:textId="7BB33BE1" w:rsidR="00FE0981" w:rsidRPr="00FA1DE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BTV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4457209" w14:textId="636D6858" w:rsidR="00FE0981" w:rsidRPr="00FA1DE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PALV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420CD8BE" w14:textId="7748EF40" w:rsidR="00FE0981" w:rsidRPr="00FA1DE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A1DE1">
              <w:rPr>
                <w:rFonts w:ascii="Times New Roman" w:hAnsi="Times New Roman" w:cs="Times New Roman"/>
              </w:rPr>
              <w:t>TIBOV</w:t>
            </w:r>
          </w:p>
        </w:tc>
      </w:tr>
      <w:tr w:rsidR="00FE0981" w:rsidRPr="00297D41" w14:paraId="0E69A545" w14:textId="01E3BEE1" w:rsidTr="00723133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82E16FF" w14:textId="7CC55571" w:rsidR="00FE0981" w:rsidRPr="00555486" w:rsidRDefault="00FE0981" w:rsidP="00A15B5C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 w:rsidRPr="00555486">
              <w:rPr>
                <w:rFonts w:ascii="Times New Roman" w:hAnsi="Times New Roman" w:cs="Times New Roman" w:hint="eastAsia"/>
                <w:i/>
              </w:rPr>
              <w:t>C. arakawa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742EB47" w14:textId="4CEA194D" w:rsidR="00FE0981" w:rsidRPr="00297D41" w:rsidRDefault="00FE0981" w:rsidP="00A15B5C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B351F2F" w14:textId="7AFEF8A4" w:rsidR="00FE0981" w:rsidRPr="00297D41" w:rsidRDefault="00FE0981" w:rsidP="00A15B5C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B22E17D" w14:textId="1EE1949F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555486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</w:tcPr>
          <w:p w14:paraId="62145D01" w14:textId="398E8220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646EDE1" w14:textId="1FCE0228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C893A48" w14:textId="3D356B1C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478DB133" w14:textId="455ADBF3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333847A1" w14:textId="77777777" w:rsidR="00FE0981" w:rsidRPr="00297D41" w:rsidRDefault="00FE0981" w:rsidP="00A15B5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21D3D196" w14:textId="49B4DDC2" w:rsidR="00FE0981" w:rsidRPr="00297D41" w:rsidRDefault="00FE0981" w:rsidP="00A15B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1439F49B" w14:textId="3AAC2535" w:rsidR="00FE0981" w:rsidRPr="00297D4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31EFEAB0" w14:textId="791C31E6" w:rsidR="00FE0981" w:rsidRPr="00297D4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ED5972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DC0D5F" w14:textId="7DDCEF1C" w:rsidR="00FE0981" w:rsidRPr="00555486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555486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8DDC873" w14:textId="49B347FB" w:rsidR="00FE0981" w:rsidRPr="00297D4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191E66A7" w14:textId="7DDD32BC" w:rsidR="00FE0981" w:rsidRPr="00297D41" w:rsidRDefault="00FE0981" w:rsidP="00A15B5C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2CD88781" w14:textId="3E54CEE4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F5FC12" w14:textId="13218AAF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homotom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6691B" w14:textId="08D217E5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3F443" w14:textId="348C0740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7075C" w14:textId="7B00E27F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4E5BF48E" w14:textId="74314668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F653F" w14:textId="2020B0E5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26EEBD" w14:textId="212EF2F2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3A17BC2" w14:textId="212AF8C5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D19298" w14:textId="0C536648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515BD09" w14:textId="768781D0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5AB6F45" w14:textId="478C0877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2917A8A" w14:textId="622D9977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6B644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D5F059" w14:textId="0A655B13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28D40A" w14:textId="6D63B08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691D07A" w14:textId="2477457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1C56D3C7" w14:textId="32F7B562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D326C0" w14:textId="637CE8BB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im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B085C0" w14:textId="49F92899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240C9" w14:textId="7E0F85C6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C56D0" w14:textId="2FD5D052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03AD02F" w14:textId="08920667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C7CB3" w14:textId="7697472D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2B8D1" w14:textId="24928222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588FE4D" w14:textId="239724B3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6AB096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3907150" w14:textId="7867B26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948FA0" w14:textId="3D340F48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0E60072" w14:textId="113B0C5C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9A0E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55535" w14:textId="2155D8AD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EDABF" w14:textId="7566219D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3F63B01" w14:textId="6A2469C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50906750" w14:textId="78427D5C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74D4A" w14:textId="656709E1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innoxi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A29726" w14:textId="3CF2EA5C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CDB1D" w14:textId="01E66078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ECF0A" w14:textId="03FD285B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27735D97" w14:textId="256B48A6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B89A1" w14:textId="505DE255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09FB73" w14:textId="3CC0AFD2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3003CD3" w14:textId="4725D611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13A801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B2A4085" w14:textId="11922EA8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036D99" w14:textId="3014ACC3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1AE76DD" w14:textId="2434847E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63EF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AF0BC" w14:textId="1E843124" w:rsidR="00FE0981" w:rsidRPr="00CB0A35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CB0A35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1AC17" w14:textId="0DCB8C7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D0371F" w14:textId="54D8C85C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6BBC07F4" w14:textId="33DF6E1D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6FA579" w14:textId="77514FE5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insignipen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B7864" w14:textId="0572ED65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BEFA5" w14:textId="5A90D91F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0F2CF" w14:textId="5922A508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40CEB315" w14:textId="5BE97817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55ADF" w14:textId="20533B35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802349" w14:textId="34131DC5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9D6AD6C" w14:textId="5C69ED46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C7AC21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62321B1" w14:textId="72BB9134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CBAEBFB" w14:textId="20BE7CBE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9FBCB89" w14:textId="46C43A7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709BA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EC47D9" w14:textId="2A2B791D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CD384" w14:textId="60D220B4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D901DD0" w14:textId="783D8B0E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67E6E835" w14:textId="3CD46EC8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1045E3" w14:textId="0D381DF7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jacobson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D9491" w14:textId="3CE23558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5CB1E" w14:textId="15E057B1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14AD1" w14:textId="7A897BEF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DF4C46">
              <w:rPr>
                <w:rFonts w:ascii="Times New Roman" w:hAnsi="Times New Roman" w:cs="Times New Roman"/>
              </w:rPr>
              <w:t>115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57798F70" w14:textId="6D5FAA9D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5DF378" w14:textId="1CEAC067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2A66AC" w14:textId="1F9A5505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B1C2A1" w14:textId="43B567AC" w:rsidR="00FE0981" w:rsidRPr="00A8392F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  <w:b/>
              </w:rPr>
            </w:pPr>
            <w:r w:rsidRPr="00A8392F"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8474C7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780CB6A" w14:textId="58C73931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1B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AB0275" w14:textId="40136367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28A1F7D" w14:textId="0FDBCBE3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511E4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1FEB5" w14:textId="21570A6D" w:rsidR="00FE0981" w:rsidRPr="00A8392F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A8392F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2292F" w14:textId="64AE65A0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CAACDAA" w14:textId="6734FE3C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2991DBFD" w14:textId="7FA0D8E2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DDAD6F" w14:textId="6D849F9D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lao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8F407" w14:textId="13EC2FA4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3407B" w14:textId="0720F193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2C679" w14:textId="23CF2ADD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7D3F3C4F" w14:textId="3A3FD81E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DA1A0" w14:textId="74E3F087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3FD33" w14:textId="7EBC61A0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1055DEE" w14:textId="54F059FA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455B6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F1231E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EDCFD75" w14:textId="6DE9F83F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1B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BA25029" w14:textId="42D94E6B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CEA0A17" w14:textId="7E297B48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4DA66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DA987" w14:textId="2328A52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E03F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211564" w14:textId="117D8B90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8AD460B" w14:textId="770A2F5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0B067C62" w14:textId="0A64FC3A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4EF608" w14:textId="6D784E9B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liu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23C03F" w14:textId="6FDC1F41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1504B" w14:textId="387F4FB0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A4F3F" w14:textId="3EE2AB54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6CA64CC4" w14:textId="0894E60E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240B6" w14:textId="678F6553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0BF1C2" w14:textId="1BFA3BE7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46545F" w14:textId="23B89FAB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455B6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1FC9DB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28FAE73" w14:textId="43E574DC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1B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4D499CE" w14:textId="25A23D35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B1D3852" w14:textId="186B85B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F8F02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2B65D" w14:textId="6954D535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E03F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2E3DB" w14:textId="185FD507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F2CE395" w14:textId="5CC6295D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73F3012D" w14:textId="5823B2E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A82F07" w14:textId="1E9D61A0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margi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A5218" w14:textId="2CF9A29E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0F94E" w14:textId="3057EF2D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98271" w14:textId="0F5C1C54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AD8A716" w14:textId="64CF0B83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091667" w14:textId="032F0BC8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205A50" w14:textId="69D8BB4C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357E6A" w14:textId="7CD22069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455B6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3F69B3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DC6AC8E" w14:textId="54C0EC05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1B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5883CA1" w14:textId="5C12E807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8ABFF5" w14:textId="6FF5DAC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0F72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49170" w14:textId="76843EBF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E03F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EAEBA" w14:textId="2F7C2C7C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C9337B5" w14:textId="392DC734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68E85905" w14:textId="66CD1B41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DB281" w14:textId="6F766B27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margi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B7EB1" w14:textId="5AFCD57D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5EA62" w14:textId="6497D875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9259E" w14:textId="3A17DA12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5FB8B491" w14:textId="000E31CD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DA48B" w14:textId="3EE396FA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D06F7" w14:textId="3A963D28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2130BD" w14:textId="24324C50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455B6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5771A4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EAF7626" w14:textId="082B5C54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1B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24161E" w14:textId="5C5C4336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5715C23" w14:textId="45D6021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15B0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E037F5" w14:textId="4A682630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E03F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37EB6" w14:textId="49C35AB3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59B7A3B" w14:textId="2C3FD76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0409452C" w14:textId="18AD1FAC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5AEAFA" w14:textId="05A09A7E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newsteadi</w:t>
            </w:r>
            <w:r w:rsidR="00BA484D" w:rsidRPr="00BA484D">
              <w:rPr>
                <w:rFonts w:ascii="Times New Roman" w:hAnsi="Times New Roman" w:cs="Times New Roman" w:hint="eastAsia"/>
                <w:iCs/>
              </w:rPr>
              <w:t xml:space="preserve"> (Asi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676AC" w14:textId="49AE2A33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53417" w14:textId="0B194C7C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40083" w14:textId="4F69255A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6BD377A1" w14:textId="7D44F550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C23D5" w14:textId="3C23CBD1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370E2D" w14:textId="30B50C9C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0278B1E" w14:textId="38A66FC1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455B6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10F5A2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DAC2BE1" w14:textId="3995BC05" w:rsidR="00FE0981" w:rsidRPr="00A8392F" w:rsidRDefault="00FE0981" w:rsidP="00297D4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8392F"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51EF20" w14:textId="5A8B535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64F8761" w14:textId="3E1A2C0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CFA5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40D67" w14:textId="405AEF52" w:rsidR="00FE0981" w:rsidRPr="00A8392F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A8392F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8649D" w14:textId="667B741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4A4D516" w14:textId="283674A3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2F926EAF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5DF976" w14:textId="5D483532" w:rsidR="00FE0981" w:rsidRPr="00555486" w:rsidRDefault="00FE0981" w:rsidP="00A8392F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C. </w:t>
            </w:r>
            <w:r w:rsidRPr="00A8392F">
              <w:rPr>
                <w:rFonts w:ascii="Times New Roman" w:hAnsi="Times New Roman" w:cs="Times New Roman" w:hint="eastAsia"/>
              </w:rPr>
              <w:t xml:space="preserve">sp nr </w:t>
            </w:r>
            <w:r>
              <w:rPr>
                <w:rFonts w:ascii="Times New Roman" w:hAnsi="Times New Roman" w:cs="Times New Roman" w:hint="eastAsia"/>
                <w:i/>
              </w:rPr>
              <w:t>obsole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81324" w14:textId="32D5F777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2F571" w14:textId="44805A69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EACDC" w14:textId="32B3A398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13CEADB8" w14:textId="38148492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B3220" w14:textId="444ED6FC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EDE00" w14:textId="2CB197C9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89794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5C780E4" w14:textId="641A1F05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455B6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A86AF7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51C7227" w14:textId="0281B432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5415A3" w14:textId="2E084F6D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7CEF565" w14:textId="0D16F670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6F6B1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8DBD0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059646" w14:textId="188DE29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2E1DB" w14:textId="2920B7B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77F7403" w14:textId="4C25673B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64F9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6FA77BC6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8E8455" w14:textId="31AAD0CA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orient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777390" w14:textId="0118A902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94E7B" w14:textId="6E8A237D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9CD7C" w14:textId="38B79820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D1426D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2B647F21" w14:textId="47AA22E7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6DE28A" w14:textId="2B2EB3C2" w:rsidR="00FE0981" w:rsidRPr="00D1426D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  <w:b/>
              </w:rPr>
            </w:pPr>
            <w:r w:rsidRPr="00D1426D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98A1E6" w14:textId="247F8500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C6C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87BF42" w14:textId="4B1E19E8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C6C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C1247C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3A19D43" w14:textId="39B2ECC3" w:rsidR="00FE0981" w:rsidRPr="00D1426D" w:rsidRDefault="00FE0981" w:rsidP="00297D4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1426D">
              <w:rPr>
                <w:rFonts w:ascii="Times New Roman" w:hAnsi="Times New Roman" w:cs="Times New Roman" w:hint="eastAsia"/>
                <w:b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1AE29D" w14:textId="3BFE3EC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12B9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474819E" w14:textId="23BA3494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112B9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6969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1A0E8" w14:textId="706E01DF" w:rsidR="00FE0981" w:rsidRPr="00D1426D" w:rsidRDefault="007A6742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6D439" w14:textId="4E22621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0E6EA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16876EF" w14:textId="181917B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0E6EA2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22F9E733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1920B6" w14:textId="75F867BB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oxys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8A49B" w14:textId="3FEB425F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FBAE2" w14:textId="0B34400F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6E46E" w14:textId="17B90F52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D1426D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66D12B25" w14:textId="441CF885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710961" w14:textId="51F90609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818708" w14:textId="6A2BD7B2" w:rsidR="00FE0981" w:rsidRPr="00D1426D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  <w:b/>
              </w:rPr>
            </w:pPr>
            <w:r w:rsidRPr="00D1426D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C2631F9" w14:textId="6B0FA34F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57EA42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7C2C6C8" w14:textId="1C6E7C08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650DA93" w14:textId="221F0E26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DDECE0" w14:textId="5599098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54568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4A689" w14:textId="7F01646C" w:rsidR="00FE0981" w:rsidRPr="00D1426D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D1426D"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05A413" w14:textId="2EFEC612" w:rsidR="00FE0981" w:rsidRPr="00D1426D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D1426D"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A741943" w14:textId="737672CD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5AD13F06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F56A4" w14:textId="4FF94B14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lastRenderedPageBreak/>
              <w:t>C. palpif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B9876" w14:textId="29C21C61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4BA43" w14:textId="31650316" w:rsidR="00FE0981" w:rsidRPr="00297D41" w:rsidRDefault="00FE0981" w:rsidP="00653E18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DA80C" w14:textId="57405EFB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653E1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200A7C8D" w14:textId="3A2608D5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8E964" w14:textId="1EE9617B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627F4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FE75B2" w14:textId="43A29F30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AF61BBC" w14:textId="640E1A45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92CE9E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10D5CA3" w14:textId="30A11F03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A7BFDE" w14:textId="32EC7DD0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6787BA5" w14:textId="0E007B2E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342C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A3D8B" w14:textId="5E68E9F5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7FB3B" w14:textId="44FDF354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5EDB1F8" w14:textId="230B73A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7FA1D174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433387" w14:textId="529C7FA1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pas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1C985C" w14:textId="04C9A7F7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DE4DB" w14:textId="0C40EA31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15B63" w14:textId="42546814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653E1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D115A76" w14:textId="5294B7F0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81D7C" w14:textId="7A4D642D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627F4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0015E" w14:textId="50C1CF7A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3E130D1" w14:textId="0C12B2F2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1A8835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1E841A1" w14:textId="302F9254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2A984D" w14:textId="35A3595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B21A182" w14:textId="43823D85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C269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7E2E1" w14:textId="79E45755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A79612" w14:textId="5D6CA3DF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635238E" w14:textId="0960E10E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1BAED095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6E1CE8" w14:textId="604E8AA9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short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57AFC0" w14:textId="7BA24F53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E0675" w14:textId="4CBD10F8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634F5" w14:textId="5F265674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653E1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784A88B2" w14:textId="67FBBFB3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6B1ED5" w14:textId="6E3EDBE0" w:rsidR="00FE0981" w:rsidRPr="00653E18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  <w:b/>
              </w:rPr>
            </w:pPr>
            <w:r w:rsidRPr="00653E18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AA91F" w14:textId="36414966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886D8A3" w14:textId="44679447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31BEE8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7758E05" w14:textId="2C0D6AFF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3D61116" w14:textId="56A77B6E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65A4679" w14:textId="767EFECA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3C64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F9726" w14:textId="47F75755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06904D" w14:textId="2BD7915B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EDAD1C9" w14:textId="64A69493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10B871E8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D847C6" w14:textId="34410D0F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spicul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4667DA" w14:textId="76065630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ABF7A" w14:textId="18C15A97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6A80F" w14:textId="5DECBE64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265EE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4F60AEBE" w14:textId="635A694D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1C9FF1" w14:textId="1E939DF7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4E220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0B020" w14:textId="01A98BE0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E191B7" w14:textId="54B041A2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AA00E5F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95413C7" w14:textId="19CE813F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98774CA" w14:textId="72370B77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982566" w14:textId="010185AC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A6D9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0C924" w14:textId="76DE30AA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16317" w14:textId="07F026C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432A3F" w14:textId="659EB7F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CE16C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3EBC12ED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8EA98A" w14:textId="568D0397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sumatr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B197C" w14:textId="1C062D0E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D5F06" w14:textId="2FE2541B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A0497" w14:textId="62495FAC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EB18C9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C932CC5" w14:textId="2EEA0F4F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92EE7" w14:textId="201FC36E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4E220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F90347" w14:textId="6067BE3B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6FF667A" w14:textId="08D2B587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0B2C30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AAB0D6B" w14:textId="224101BD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2EB5DD" w14:textId="44BFD2A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E0399A8" w14:textId="3271B56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A5579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889D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C7CCEB" w14:textId="763FB920" w:rsidR="00FE0981" w:rsidRPr="00EB18C9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EB18C9"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D4411" w14:textId="084B578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4F8FAD8" w14:textId="5BBBBF59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158062D9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39ECB9" w14:textId="578A8321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taina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B5E08" w14:textId="77D5636C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3372A" w14:textId="198C2133" w:rsidR="00FE0981" w:rsidRPr="00297D41" w:rsidRDefault="00FE0981" w:rsidP="00EB18C9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48161" w14:textId="6C90806A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7EB8336D" w14:textId="6C6F0C37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99CF62" w14:textId="7D991D5C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4E220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B5ED4B" w14:textId="06F9BD92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5D387B" w14:textId="168AAF12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4C7F2E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4B7DFE6" w14:textId="67384647" w:rsidR="00FE0981" w:rsidRPr="00BB69D2" w:rsidRDefault="00FE0981" w:rsidP="00297D4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69D2"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D1572BD" w14:textId="39CFC95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962BE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ADFA3FC" w14:textId="6AEB4AB8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962BE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2E6E6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0ABB2" w14:textId="033A14A0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479099" w14:textId="4D69DAD1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F83271C" w14:textId="4CA8A262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3A15D9DD" w14:textId="77777777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ABAC8A" w14:textId="7887AA86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. taina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71415" w14:textId="48B4F89A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A3D53" w14:textId="7B4823A3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C650B" w14:textId="4A555206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EB18C9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4C2F6EDF" w14:textId="2854598E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D330F" w14:textId="760860C8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4E220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C9C51" w14:textId="35EA4AB4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EE5AF68" w14:textId="616B13C3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871CC6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667924C" w14:textId="53509A2D" w:rsidR="00FE0981" w:rsidRPr="00EB18C9" w:rsidRDefault="00FE0981" w:rsidP="00297D4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B18C9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E645A8E" w14:textId="736AF18E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962BE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AF2D779" w14:textId="5F9E6995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962BE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10749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15C8E" w14:textId="5637999F" w:rsidR="00FE0981" w:rsidRPr="00EB18C9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 w:rsidRPr="00EB18C9"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86FAE" w14:textId="70FC58AB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B1339D" w14:textId="7C6A5666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297D41" w14:paraId="1413C4EF" w14:textId="028F9166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66460" w14:textId="4E5BF345" w:rsidR="00FE0981" w:rsidRPr="00555486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 xml:space="preserve">Trithecoides </w:t>
            </w:r>
            <w:r w:rsidR="00BA484D">
              <w:rPr>
                <w:rFonts w:ascii="Times New Roman" w:hAnsi="Times New Roman" w:cs="Times New Roman" w:hint="eastAsia"/>
                <w:b/>
                <w:bCs/>
                <w:iCs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8D2C0A" w14:textId="4428B52E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584F3" w14:textId="2C70B7CE" w:rsidR="00FE0981" w:rsidRPr="00297D41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F0AD3" w14:textId="7A767D9E" w:rsidR="00FE0981" w:rsidRPr="00297D41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EB18C9">
              <w:rPr>
                <w:rFonts w:ascii="Times New Roman" w:hAnsi="Times New Roman" w:cs="Times New Roman"/>
              </w:rPr>
              <w:t>157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7CF2F17" w14:textId="5BBD2346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EA4274" w14:textId="3A75DD5B" w:rsidR="00FE0981" w:rsidRPr="00297D41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</w:rPr>
            </w:pPr>
            <w:r w:rsidRPr="004E220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FD757" w14:textId="7840ABDC" w:rsidR="00FE0981" w:rsidRPr="00297D41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75002B" w14:textId="63E211F4" w:rsidR="00FE0981" w:rsidRPr="00297D41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</w:rPr>
            </w:pPr>
            <w:r w:rsidRPr="002D68D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944A1C" w14:textId="77777777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0EC01DD" w14:textId="0D8CC5C5" w:rsidR="00FE0981" w:rsidRPr="00297D41" w:rsidRDefault="00FE0981" w:rsidP="00297D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7EB4141" w14:textId="68C1B936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962BE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7333F64" w14:textId="5B4552F7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962BE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43F0D" w14:textId="77777777" w:rsidR="00FE0981" w:rsidRPr="00297D41" w:rsidRDefault="00FE0981" w:rsidP="00FA1D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27E5F" w14:textId="6635F186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301E12" w14:textId="1BE282AC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8C9B8D1" w14:textId="16818E3A" w:rsidR="00FE0981" w:rsidRPr="00297D41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</w:rPr>
            </w:pPr>
            <w:r w:rsidRPr="00FF7B2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E0981" w:rsidRPr="00EB18C9" w14:paraId="1555742F" w14:textId="110226F3" w:rsidTr="00723133">
        <w:trPr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CF9FAC0" w14:textId="59BAA163" w:rsidR="00FE0981" w:rsidRPr="00EB18C9" w:rsidRDefault="00FE0981" w:rsidP="00297D41">
            <w:pPr>
              <w:spacing w:line="360" w:lineRule="auto"/>
              <w:ind w:leftChars="-53" w:left="-111" w:rightChars="-25" w:right="-53"/>
              <w:rPr>
                <w:rFonts w:ascii="Times New Roman" w:hAnsi="Times New Roman" w:cs="Times New Roman"/>
                <w:b/>
              </w:rPr>
            </w:pPr>
            <w:r w:rsidRPr="00EB18C9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53004BE" w14:textId="77777777" w:rsidR="00FE0981" w:rsidRPr="00EB18C9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D1582D3" w14:textId="76EAE56F" w:rsidR="00FE0981" w:rsidRPr="00EB18C9" w:rsidRDefault="00FE0981" w:rsidP="00297D41">
            <w:pPr>
              <w:spacing w:line="360" w:lineRule="auto"/>
              <w:ind w:leftChars="-8" w:left="-17" w:rightChars="-3" w:right="-6"/>
              <w:rPr>
                <w:rFonts w:ascii="Times New Roman" w:hAnsi="Times New Roman" w:cs="Times New Roman"/>
                <w:b/>
              </w:rPr>
            </w:pPr>
            <w:bookmarkStart w:id="0" w:name="_Hlk182592485"/>
            <w:r w:rsidRPr="00EB18C9">
              <w:rPr>
                <w:rFonts w:ascii="Times New Roman" w:hAnsi="Times New Roman" w:cs="Times New Roman" w:hint="eastAsia"/>
                <w:b/>
              </w:rPr>
              <w:t>543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73AB14" w14:textId="6B1099D8" w:rsidR="00FE0981" w:rsidRPr="00EB18C9" w:rsidRDefault="00723133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182592498"/>
            <w:r w:rsidRPr="00EB18C9">
              <w:rPr>
                <w:rFonts w:ascii="Times New Roman" w:hAnsi="Times New Roman" w:cs="Times New Roman"/>
                <w:b/>
              </w:rPr>
              <w:t>9895</w:t>
            </w:r>
            <w:bookmarkEnd w:id="1"/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</w:tcPr>
          <w:p w14:paraId="323618FF" w14:textId="304F04B0" w:rsidR="00FE0981" w:rsidRPr="00EB18C9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5E19E94" w14:textId="71B4726F" w:rsidR="00FE0981" w:rsidRPr="00EB18C9" w:rsidRDefault="00FE0981" w:rsidP="00297D41">
            <w:pPr>
              <w:spacing w:line="360" w:lineRule="auto"/>
              <w:ind w:leftChars="-30" w:left="-63" w:rightChars="-54" w:right="-11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6735A49" w14:textId="329713B9" w:rsidR="00FE0981" w:rsidRPr="00EB18C9" w:rsidRDefault="00FE0981" w:rsidP="00297D41">
            <w:pPr>
              <w:spacing w:line="360" w:lineRule="auto"/>
              <w:ind w:leftChars="-52" w:left="-109" w:rightChars="-31" w:right="-6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</w:tcPr>
          <w:p w14:paraId="225B7A30" w14:textId="68DC5C5F" w:rsidR="00FE0981" w:rsidRPr="00EB18C9" w:rsidRDefault="00FE0981" w:rsidP="00297D41">
            <w:pPr>
              <w:spacing w:line="360" w:lineRule="auto"/>
              <w:ind w:rightChars="-9" w:right="-19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7383901" w14:textId="77777777" w:rsidR="00FE0981" w:rsidRPr="00EB18C9" w:rsidRDefault="00FE0981" w:rsidP="00297D4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2A6B4AD9" w14:textId="27136F98" w:rsidR="00FE0981" w:rsidRPr="00EB18C9" w:rsidRDefault="00FE0981" w:rsidP="00297D4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14:paraId="6B4D7384" w14:textId="2FACED8A" w:rsidR="00FE0981" w:rsidRPr="00EB18C9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14:paraId="1271AD43" w14:textId="1821A060" w:rsidR="00FE0981" w:rsidRPr="00EB18C9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8170FE" w14:textId="77777777" w:rsidR="00FE0981" w:rsidRPr="00EB18C9" w:rsidRDefault="00FE0981" w:rsidP="00FA1D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7BF6552" w14:textId="1812B8A2" w:rsidR="00FE0981" w:rsidRPr="00EB18C9" w:rsidRDefault="00FE0981" w:rsidP="007A6742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 w:rsidR="007A6742">
              <w:rPr>
                <w:rFonts w:ascii="Times New Roman" w:hAnsi="Times New Roman" w:cs="Times New Roman" w:hint="eastAsia"/>
                <w:b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3B1E778" w14:textId="537066D7" w:rsidR="00FE0981" w:rsidRPr="00EB18C9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14:paraId="1A9CE65C" w14:textId="1A262E09" w:rsidR="00FE0981" w:rsidRPr="00EB18C9" w:rsidRDefault="00FE0981" w:rsidP="00297D41">
            <w:pPr>
              <w:spacing w:line="360" w:lineRule="auto"/>
              <w:ind w:leftChars="-1" w:left="-2" w:rightChars="-15" w:right="-3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</w:tr>
    </w:tbl>
    <w:p w14:paraId="5308AF09" w14:textId="6993A50C" w:rsidR="00A15B5C" w:rsidRPr="00A15B5C" w:rsidRDefault="00BA484D" w:rsidP="00A15B5C">
      <w:pPr>
        <w:spacing w:line="360" w:lineRule="auto"/>
        <w:ind w:leftChars="-202" w:left="-424" w:rightChars="-230" w:right="-483"/>
        <w:rPr>
          <w:rFonts w:ascii="Times New Roman" w:hAnsi="Times New Roman" w:cs="Times New Roman"/>
        </w:rPr>
      </w:pPr>
      <w:r w:rsidRPr="00BA484D">
        <w:rPr>
          <w:rFonts w:ascii="Times New Roman" w:hAnsi="Times New Roman" w:cs="Times New Roman" w:hint="eastAsia"/>
          <w:b/>
          <w:bCs/>
          <w:vertAlign w:val="superscript"/>
        </w:rPr>
        <w:t>a</w:t>
      </w:r>
      <w:r w:rsidR="008A303D"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T</w:t>
      </w:r>
      <w:r w:rsidR="008A303D">
        <w:rPr>
          <w:rFonts w:ascii="Times New Roman" w:hAnsi="Times New Roman" w:cs="Times New Roman" w:hint="eastAsia"/>
        </w:rPr>
        <w:t>he</w:t>
      </w:r>
      <w:proofErr w:type="gramEnd"/>
      <w:r w:rsidR="008A303D">
        <w:rPr>
          <w:rFonts w:ascii="Times New Roman" w:hAnsi="Times New Roman" w:cs="Times New Roman" w:hint="eastAsia"/>
        </w:rPr>
        <w:t xml:space="preserve"> midge status included bf = blood fed female, p = parous female without blood meal, and n = nulliparous female without blood meal.</w:t>
      </w:r>
    </w:p>
    <w:p w14:paraId="383461CF" w14:textId="2AF4B61C" w:rsidR="00A15B5C" w:rsidRPr="00A15B5C" w:rsidRDefault="00BA484D" w:rsidP="00A15B5C">
      <w:pPr>
        <w:spacing w:line="360" w:lineRule="auto"/>
        <w:ind w:leftChars="-202" w:left="-424" w:rightChars="-230" w:right="-483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vertAlign w:val="superscript"/>
        </w:rPr>
        <w:t>b</w:t>
      </w:r>
      <w:r w:rsidR="007B54C4">
        <w:rPr>
          <w:rFonts w:ascii="Times New Roman" w:hAnsi="Times New Roman" w:cs="Times New Roman" w:hint="eastAsia"/>
          <w:vertAlign w:val="superscript"/>
        </w:rPr>
        <w:t xml:space="preserve"> </w:t>
      </w:r>
      <w:r w:rsidR="00723133" w:rsidRPr="00723133">
        <w:rPr>
          <w:rFonts w:ascii="Times New Roman" w:hAnsi="Times New Roman" w:cs="Times New Roman" w:hint="eastAsia"/>
        </w:rPr>
        <w:t>That meant</w:t>
      </w:r>
      <w:r w:rsidR="00723133">
        <w:rPr>
          <w:rFonts w:ascii="Times New Roman" w:hAnsi="Times New Roman" w:cs="Times New Roman" w:hint="eastAsia"/>
        </w:rPr>
        <w:t xml:space="preserve"> </w:t>
      </w:r>
      <w:r w:rsidR="00723133" w:rsidRPr="00723133">
        <w:rPr>
          <w:rFonts w:ascii="Times New Roman" w:hAnsi="Times New Roman" w:cs="Times New Roman" w:hint="eastAsia"/>
          <w:i/>
          <w:iCs/>
        </w:rPr>
        <w:t>C.</w:t>
      </w:r>
      <w:r w:rsidR="00723133">
        <w:rPr>
          <w:rFonts w:ascii="Times New Roman" w:hAnsi="Times New Roman" w:cs="Times New Roman" w:hint="eastAsia"/>
        </w:rPr>
        <w:t xml:space="preserve"> subgenus</w:t>
      </w:r>
      <w:r w:rsidR="007B54C4">
        <w:rPr>
          <w:rFonts w:ascii="Times New Roman" w:hAnsi="Times New Roman" w:cs="Times New Roman" w:hint="eastAsia"/>
        </w:rPr>
        <w:t xml:space="preserve"> </w:t>
      </w:r>
      <w:r w:rsidR="007B54C4" w:rsidRPr="007B54C4">
        <w:rPr>
          <w:rFonts w:ascii="Times New Roman" w:hAnsi="Times New Roman" w:cs="Times New Roman" w:hint="eastAsia"/>
          <w:i/>
          <w:iCs/>
        </w:rPr>
        <w:t>Trithecoides</w:t>
      </w:r>
      <w:r w:rsidR="00723133">
        <w:rPr>
          <w:rFonts w:ascii="Times New Roman" w:hAnsi="Times New Roman" w:cs="Times New Roman" w:hint="eastAsia"/>
        </w:rPr>
        <w:t xml:space="preserve"> complex</w:t>
      </w:r>
      <w:r w:rsidR="007B54C4">
        <w:rPr>
          <w:rFonts w:ascii="Times New Roman" w:hAnsi="Times New Roman" w:cs="Times New Roman" w:hint="eastAsia"/>
        </w:rPr>
        <w:t xml:space="preserve"> with yellow </w:t>
      </w:r>
      <w:r w:rsidR="007B54C4" w:rsidRPr="007B54C4">
        <w:rPr>
          <w:rFonts w:ascii="Times New Roman" w:hAnsi="Times New Roman" w:cs="Times New Roman" w:hint="eastAsia"/>
        </w:rPr>
        <w:t>scutum</w:t>
      </w:r>
      <w:r w:rsidR="007B54C4">
        <w:rPr>
          <w:rFonts w:ascii="Times New Roman" w:hAnsi="Times New Roman" w:cs="Times New Roman" w:hint="eastAsia"/>
        </w:rPr>
        <w:t xml:space="preserve">, which </w:t>
      </w:r>
      <w:r>
        <w:rPr>
          <w:rFonts w:ascii="Times New Roman" w:hAnsi="Times New Roman" w:cs="Times New Roman" w:hint="eastAsia"/>
        </w:rPr>
        <w:t xml:space="preserve">mainly </w:t>
      </w:r>
      <w:r w:rsidR="007B54C4">
        <w:rPr>
          <w:rFonts w:ascii="Times New Roman" w:hAnsi="Times New Roman" w:cs="Times New Roman" w:hint="eastAsia"/>
        </w:rPr>
        <w:t xml:space="preserve">included </w:t>
      </w:r>
      <w:r w:rsidR="007B54C4" w:rsidRPr="00E77729">
        <w:rPr>
          <w:rFonts w:ascii="Times New Roman" w:hAnsi="Times New Roman" w:cs="Times New Roman" w:hint="eastAsia"/>
          <w:i/>
          <w:iCs/>
        </w:rPr>
        <w:t>C. palpifer</w:t>
      </w:r>
      <w:r>
        <w:rPr>
          <w:rFonts w:ascii="Times New Roman" w:hAnsi="Times New Roman" w:cs="Times New Roman" w:hint="eastAsia"/>
        </w:rPr>
        <w:t xml:space="preserve"> and</w:t>
      </w:r>
      <w:r w:rsidR="007B54C4">
        <w:rPr>
          <w:rFonts w:ascii="Times New Roman" w:hAnsi="Times New Roman" w:cs="Times New Roman" w:hint="eastAsia"/>
        </w:rPr>
        <w:t xml:space="preserve"> </w:t>
      </w:r>
      <w:r w:rsidR="007B54C4" w:rsidRPr="00E77729">
        <w:rPr>
          <w:rFonts w:ascii="Times New Roman" w:hAnsi="Times New Roman" w:cs="Times New Roman" w:hint="eastAsia"/>
          <w:i/>
          <w:iCs/>
        </w:rPr>
        <w:t>C. parahumeralis</w:t>
      </w:r>
      <w:r w:rsidR="007B54C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and included a few of </w:t>
      </w:r>
      <w:r w:rsidR="007B54C4" w:rsidRPr="00E77729">
        <w:rPr>
          <w:rFonts w:ascii="Times New Roman" w:hAnsi="Times New Roman" w:cs="Times New Roman" w:hint="eastAsia"/>
          <w:i/>
          <w:iCs/>
        </w:rPr>
        <w:t>C. laoensis</w:t>
      </w:r>
      <w:r w:rsidR="007B54C4">
        <w:rPr>
          <w:rFonts w:ascii="Times New Roman" w:hAnsi="Times New Roman" w:cs="Times New Roman" w:hint="eastAsia"/>
        </w:rPr>
        <w:t xml:space="preserve">, </w:t>
      </w:r>
      <w:r w:rsidR="007B54C4" w:rsidRPr="00E77729">
        <w:rPr>
          <w:rFonts w:ascii="Times New Roman" w:hAnsi="Times New Roman" w:cs="Times New Roman" w:hint="eastAsia"/>
          <w:i/>
          <w:iCs/>
        </w:rPr>
        <w:t>C. rugulithecus</w:t>
      </w:r>
      <w:r w:rsidR="007B54C4">
        <w:rPr>
          <w:rFonts w:ascii="Times New Roman" w:hAnsi="Times New Roman" w:cs="Times New Roman" w:hint="eastAsia"/>
        </w:rPr>
        <w:t xml:space="preserve">, </w:t>
      </w:r>
      <w:r w:rsidR="007B54C4" w:rsidRPr="00E77729">
        <w:rPr>
          <w:rFonts w:ascii="Times New Roman" w:hAnsi="Times New Roman" w:cs="Times New Roman" w:hint="eastAsia"/>
          <w:i/>
          <w:iCs/>
        </w:rPr>
        <w:t>C. malipoensis</w:t>
      </w:r>
      <w:r w:rsidR="007B54C4">
        <w:rPr>
          <w:rFonts w:ascii="Times New Roman" w:hAnsi="Times New Roman" w:cs="Times New Roman" w:hint="eastAsia"/>
        </w:rPr>
        <w:t xml:space="preserve">, </w:t>
      </w:r>
      <w:r w:rsidR="00E77729" w:rsidRPr="00E77729">
        <w:rPr>
          <w:rFonts w:ascii="Times New Roman" w:hAnsi="Times New Roman" w:cs="Times New Roman" w:hint="eastAsia"/>
          <w:i/>
          <w:iCs/>
        </w:rPr>
        <w:t>C. paraflavescens</w:t>
      </w:r>
      <w:r w:rsidR="00E77729">
        <w:rPr>
          <w:rFonts w:ascii="Times New Roman" w:hAnsi="Times New Roman" w:cs="Times New Roman" w:hint="eastAsia"/>
        </w:rPr>
        <w:t xml:space="preserve">, </w:t>
      </w:r>
      <w:r w:rsidR="00E77729" w:rsidRPr="00E77729">
        <w:rPr>
          <w:rFonts w:ascii="Times New Roman" w:hAnsi="Times New Roman" w:cs="Times New Roman" w:hint="eastAsia"/>
          <w:i/>
          <w:iCs/>
        </w:rPr>
        <w:t>C.</w:t>
      </w:r>
      <w:r w:rsidR="00E77729">
        <w:rPr>
          <w:rFonts w:ascii="Times New Roman" w:hAnsi="Times New Roman" w:cs="Times New Roman" w:hint="eastAsia"/>
        </w:rPr>
        <w:t xml:space="preserve"> </w:t>
      </w:r>
      <w:r w:rsidR="00E77729" w:rsidRPr="00E77729">
        <w:rPr>
          <w:rFonts w:ascii="Times New Roman" w:hAnsi="Times New Roman" w:cs="Times New Roman" w:hint="eastAsia"/>
          <w:i/>
          <w:iCs/>
        </w:rPr>
        <w:t>paksongi</w:t>
      </w:r>
      <w:r w:rsidR="00E77729">
        <w:rPr>
          <w:rFonts w:ascii="Times New Roman" w:hAnsi="Times New Roman" w:cs="Times New Roman" w:hint="eastAsia"/>
        </w:rPr>
        <w:t xml:space="preserve">, and </w:t>
      </w:r>
      <w:r w:rsidR="00723133">
        <w:rPr>
          <w:rFonts w:ascii="Times New Roman" w:hAnsi="Times New Roman" w:cs="Times New Roman" w:hint="eastAsia"/>
        </w:rPr>
        <w:t>so on.</w:t>
      </w:r>
    </w:p>
    <w:sectPr w:rsidR="00A15B5C" w:rsidRPr="00A15B5C" w:rsidSect="00A15B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360DA" w14:textId="77777777" w:rsidR="00AD1D7C" w:rsidRDefault="00AD1D7C" w:rsidP="00FA1DE1">
      <w:pPr>
        <w:rPr>
          <w:rFonts w:hint="eastAsia"/>
        </w:rPr>
      </w:pPr>
      <w:r>
        <w:separator/>
      </w:r>
    </w:p>
  </w:endnote>
  <w:endnote w:type="continuationSeparator" w:id="0">
    <w:p w14:paraId="3830BDE2" w14:textId="77777777" w:rsidR="00AD1D7C" w:rsidRDefault="00AD1D7C" w:rsidP="00FA1D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BEA6C" w14:textId="77777777" w:rsidR="00AD1D7C" w:rsidRDefault="00AD1D7C" w:rsidP="00FA1DE1">
      <w:pPr>
        <w:rPr>
          <w:rFonts w:hint="eastAsia"/>
        </w:rPr>
      </w:pPr>
      <w:r>
        <w:separator/>
      </w:r>
    </w:p>
  </w:footnote>
  <w:footnote w:type="continuationSeparator" w:id="0">
    <w:p w14:paraId="52E205D3" w14:textId="77777777" w:rsidR="00AD1D7C" w:rsidRDefault="00AD1D7C" w:rsidP="00FA1D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1CE1"/>
    <w:rsid w:val="00066400"/>
    <w:rsid w:val="000967AE"/>
    <w:rsid w:val="000D4CF2"/>
    <w:rsid w:val="001C773E"/>
    <w:rsid w:val="001E318F"/>
    <w:rsid w:val="00246468"/>
    <w:rsid w:val="00265EE1"/>
    <w:rsid w:val="00297D41"/>
    <w:rsid w:val="003B6F62"/>
    <w:rsid w:val="003D1CE1"/>
    <w:rsid w:val="00405598"/>
    <w:rsid w:val="00446E2A"/>
    <w:rsid w:val="00522CC9"/>
    <w:rsid w:val="0054367E"/>
    <w:rsid w:val="00555486"/>
    <w:rsid w:val="005862CD"/>
    <w:rsid w:val="005A0AF1"/>
    <w:rsid w:val="00653E18"/>
    <w:rsid w:val="006661EE"/>
    <w:rsid w:val="00682BFB"/>
    <w:rsid w:val="00687B79"/>
    <w:rsid w:val="00723133"/>
    <w:rsid w:val="00787584"/>
    <w:rsid w:val="007A6742"/>
    <w:rsid w:val="007B54C4"/>
    <w:rsid w:val="007C44EE"/>
    <w:rsid w:val="007E44C4"/>
    <w:rsid w:val="00866DD8"/>
    <w:rsid w:val="00867C2A"/>
    <w:rsid w:val="008747EA"/>
    <w:rsid w:val="008A303D"/>
    <w:rsid w:val="008D0C80"/>
    <w:rsid w:val="008D772A"/>
    <w:rsid w:val="00961C6D"/>
    <w:rsid w:val="00A15B5C"/>
    <w:rsid w:val="00A8392F"/>
    <w:rsid w:val="00AD1D7C"/>
    <w:rsid w:val="00B10777"/>
    <w:rsid w:val="00B1761D"/>
    <w:rsid w:val="00B46CBD"/>
    <w:rsid w:val="00B541F1"/>
    <w:rsid w:val="00B920DF"/>
    <w:rsid w:val="00BA484D"/>
    <w:rsid w:val="00BB69D2"/>
    <w:rsid w:val="00BF4611"/>
    <w:rsid w:val="00C52087"/>
    <w:rsid w:val="00CB0A35"/>
    <w:rsid w:val="00CD09C4"/>
    <w:rsid w:val="00D10B33"/>
    <w:rsid w:val="00D1426D"/>
    <w:rsid w:val="00D16B33"/>
    <w:rsid w:val="00DF4C46"/>
    <w:rsid w:val="00E77729"/>
    <w:rsid w:val="00EB18C9"/>
    <w:rsid w:val="00ED203A"/>
    <w:rsid w:val="00F6000F"/>
    <w:rsid w:val="00FA1DE1"/>
    <w:rsid w:val="00FE0981"/>
    <w:rsid w:val="00FE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2972B"/>
  <w15:docId w15:val="{3E8CEC89-F80D-4F55-9FE3-C7F05341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1C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1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1C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1C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1C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1C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1C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1C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1C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1C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1C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1C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1C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1CE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1C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1C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1C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1C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1C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1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1C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1C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1C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1C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1C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1C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1C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1C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1CE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1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A1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A1DE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A1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A1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亮 段</dc:creator>
  <cp:keywords/>
  <dc:description/>
  <cp:lastModifiedBy>云亮 段</cp:lastModifiedBy>
  <cp:revision>8</cp:revision>
  <dcterms:created xsi:type="dcterms:W3CDTF">2024-11-16T16:01:00Z</dcterms:created>
  <dcterms:modified xsi:type="dcterms:W3CDTF">2024-12-29T09:20:00Z</dcterms:modified>
</cp:coreProperties>
</file>